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46F" w:rsidRDefault="00C3446F" w:rsidP="00C3446F">
      <w:pPr>
        <w:pStyle w:val="Heading1"/>
      </w:pPr>
      <w:bookmarkStart w:id="0" w:name="_Toc56094610"/>
      <w:bookmarkStart w:id="1" w:name="_GoBack"/>
      <w:bookmarkEnd w:id="1"/>
      <w:r>
        <w:t xml:space="preserve">S4 </w:t>
      </w:r>
      <w:r w:rsidRPr="00480E58">
        <w:t>Table.</w:t>
      </w:r>
      <w:r>
        <w:t xml:space="preserve"> Frequency of each item on the PCMC scale</w:t>
      </w:r>
      <w:bookmarkEnd w:id="0"/>
      <w:r>
        <w:t xml:space="preserve">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70"/>
        <w:gridCol w:w="949"/>
        <w:gridCol w:w="1023"/>
      </w:tblGrid>
      <w:tr w:rsidR="00C3446F" w:rsidTr="003A4CD5">
        <w:trPr>
          <w:trHeight w:val="340"/>
        </w:trPr>
        <w:tc>
          <w:tcPr>
            <w:tcW w:w="0" w:type="auto"/>
          </w:tcPr>
          <w:p w:rsidR="00C3446F" w:rsidRPr="00400A73" w:rsidRDefault="00C3446F" w:rsidP="003A4CD5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</w:tcPr>
          <w:p w:rsidR="00C3446F" w:rsidRPr="00400A73" w:rsidRDefault="00C3446F" w:rsidP="003A4CD5">
            <w:pPr>
              <w:rPr>
                <w:rFonts w:asciiTheme="majorHAnsi" w:hAnsiTheme="majorHAnsi"/>
                <w:b/>
                <w:bCs/>
              </w:rPr>
            </w:pPr>
            <w:r>
              <w:rPr>
                <w:rFonts w:asciiTheme="majorHAnsi" w:hAnsiTheme="majorHAnsi"/>
                <w:b/>
                <w:bCs/>
              </w:rPr>
              <w:t>n</w:t>
            </w:r>
          </w:p>
        </w:tc>
        <w:tc>
          <w:tcPr>
            <w:tcW w:w="0" w:type="auto"/>
          </w:tcPr>
          <w:p w:rsidR="00C3446F" w:rsidRPr="00400A73" w:rsidRDefault="00C3446F" w:rsidP="003A4CD5">
            <w:pPr>
              <w:rPr>
                <w:rFonts w:asciiTheme="majorHAnsi" w:hAnsiTheme="majorHAnsi"/>
                <w:b/>
                <w:bCs/>
              </w:rPr>
            </w:pPr>
            <w:r w:rsidRPr="00400A73">
              <w:rPr>
                <w:rFonts w:asciiTheme="majorHAnsi" w:hAnsiTheme="majorHAnsi"/>
                <w:b/>
                <w:bCs/>
              </w:rPr>
              <w:t>%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B91FC9" w:rsidRDefault="00C3446F" w:rsidP="003A4CD5">
            <w:pPr>
              <w:rPr>
                <w:rFonts w:asciiTheme="majorHAnsi" w:hAnsiTheme="majorHAnsi"/>
                <w:b/>
                <w:bCs/>
              </w:rPr>
            </w:pPr>
            <w:r w:rsidRPr="0075191C">
              <w:rPr>
                <w:rFonts w:asciiTheme="majorHAnsi" w:hAnsiTheme="majorHAnsi"/>
                <w:b/>
                <w:bCs/>
              </w:rPr>
              <w:t>Items under dignity and respect subscale</w:t>
            </w:r>
          </w:p>
        </w:tc>
        <w:tc>
          <w:tcPr>
            <w:tcW w:w="0" w:type="auto"/>
          </w:tcPr>
          <w:p w:rsidR="00C3446F" w:rsidRPr="00B91FC9" w:rsidDel="00CA052D" w:rsidRDefault="00C3446F" w:rsidP="003A4CD5">
            <w:pPr>
              <w:rPr>
                <w:rFonts w:asciiTheme="majorHAnsi" w:hAnsiTheme="majorHAnsi"/>
                <w:b/>
                <w:bCs/>
              </w:rPr>
            </w:pPr>
          </w:p>
        </w:tc>
        <w:tc>
          <w:tcPr>
            <w:tcW w:w="0" w:type="auto"/>
          </w:tcPr>
          <w:p w:rsidR="00C3446F" w:rsidRPr="00B91FC9" w:rsidRDefault="00C3446F" w:rsidP="003A4CD5">
            <w:pPr>
              <w:rPr>
                <w:rFonts w:asciiTheme="majorHAnsi" w:hAnsiTheme="majorHAnsi"/>
                <w:b/>
                <w:bCs/>
              </w:rPr>
            </w:pP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Did the doctors, nurses, or other staff at the facility treat you with respect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73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18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2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15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254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63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id the doctors, nurses, and other staff at the facility treat you in a friendly manner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397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99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0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0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</w:t>
            </w:r>
          </w:p>
        </w:tc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.0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 xml:space="preserve">Did you feel the doctors, nurses, or other health-care </w:t>
            </w:r>
            <w:bookmarkStart w:id="2" w:name="_Hlk27385642"/>
            <w:r w:rsidRPr="00C00EAF">
              <w:rPr>
                <w:rFonts w:asciiTheme="majorHAnsi" w:hAnsiTheme="majorHAnsi"/>
              </w:rPr>
              <w:t>providers shouted at you, scolded, insulted, threatened, or talked to you rudel</w:t>
            </w:r>
            <w:bookmarkEnd w:id="2"/>
            <w:r w:rsidRPr="00C00EAF">
              <w:rPr>
                <w:rFonts w:asciiTheme="majorHAnsi" w:hAnsiTheme="majorHAnsi"/>
              </w:rPr>
              <w:t>y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38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9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85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21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163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40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114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28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 xml:space="preserve">Did you feel like you were treated roughly </w:t>
            </w:r>
            <w:bookmarkStart w:id="3" w:name="_Hlk27385587"/>
            <w:r w:rsidRPr="00C00EAF">
              <w:rPr>
                <w:rFonts w:asciiTheme="majorHAnsi" w:hAnsiTheme="majorHAnsi"/>
              </w:rPr>
              <w:t>like pushed, beaten, slapped, pinched, physically restrained, or gagged</w:t>
            </w:r>
            <w:bookmarkEnd w:id="3"/>
            <w:r w:rsidRPr="00C00EAF">
              <w:rPr>
                <w:rFonts w:asciiTheme="majorHAnsi" w:hAnsiTheme="majorHAnsi"/>
              </w:rPr>
              <w:t>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159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39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170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42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14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uring examinations in the labour room, were you covered up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49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12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226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56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112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2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3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o you feel like your health information was or will be kept confidential at this facility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89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22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144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36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142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35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  <w:color w:val="000000"/>
              </w:rPr>
              <w:t>6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400A73" w:rsidRDefault="00C3446F" w:rsidP="003A4CD5">
            <w:pPr>
              <w:rPr>
                <w:rFonts w:asciiTheme="majorHAnsi" w:hAnsiTheme="majorHAnsi"/>
                <w:b/>
                <w:bCs/>
              </w:rPr>
            </w:pPr>
            <w:r w:rsidRPr="00400A73">
              <w:rPr>
                <w:rFonts w:asciiTheme="majorHAnsi" w:hAnsiTheme="majorHAnsi"/>
                <w:b/>
                <w:bCs/>
              </w:rPr>
              <w:t>Items under Communication and Autonomy subscale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  <w:color w:val="000000"/>
              </w:rPr>
            </w:pP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uring your time in the health facility did the doctors, nurses, or other health-care providers introduce themselves to you when they first came to see you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4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44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8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lastRenderedPageBreak/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id the doctors, nurses, or other health-care providers call you by your name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42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9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4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6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65</w:t>
            </w:r>
          </w:p>
        </w:tc>
        <w:tc>
          <w:tcPr>
            <w:tcW w:w="0" w:type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6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id you feel like the doctors, nurses or other staff at the facility involved you in decisions about your care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5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1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2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uring the delivery, do you feel like you were able to be in the position of your choice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4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2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9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id the doctors, nurses, or other staff at the facility speak to you in a language you could understand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6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3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56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id the doctors, nurses, or other staff at the facility ask your permission or consent before doing procedures on you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57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3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9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id the doctors and nurses explain to you why they were doing examinations or procedures on you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4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4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6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id the doctors and nurses explain to you why they were giving you any medicine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85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2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id you feel you could ask the doctors, nurses, or other staff at the facility any questions you had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0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lastRenderedPageBreak/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1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1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7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400A73" w:rsidRDefault="00C3446F" w:rsidP="003A4CD5">
            <w:pPr>
              <w:rPr>
                <w:rFonts w:asciiTheme="majorHAnsi" w:hAnsiTheme="majorHAnsi"/>
                <w:b/>
                <w:bCs/>
              </w:rPr>
            </w:pPr>
            <w:r w:rsidRPr="00400A73">
              <w:rPr>
                <w:rFonts w:asciiTheme="majorHAnsi" w:hAnsiTheme="majorHAnsi"/>
                <w:b/>
                <w:bCs/>
              </w:rPr>
              <w:t>Items under Supportive Care subscal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How did you feel about the amount of time you waited? Would you say it was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eastAsia="Times New Roman" w:hAnsiTheme="majorHAnsi"/>
              </w:rPr>
              <w:t>0 Very shor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3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eastAsia="Times New Roman" w:hAnsiTheme="majorHAnsi"/>
              </w:rPr>
              <w:t>1 Somewhat shor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51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eastAsia="Times New Roman" w:hAnsiTheme="majorHAnsi"/>
              </w:rPr>
              <w:t>2 Somewhat lon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2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eastAsia="Times New Roman" w:hAnsiTheme="majorHAnsi"/>
              </w:rPr>
              <w:t>3 Very lon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Did the doctors and nurses at the facility talk to you about how you were feeling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50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47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id the doctors, nurses, or other staff at the facility try to understand your anxieties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61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6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When you needed help, did you feel the doctors, nurses, or other staff at the facility paid attention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1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47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7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4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o you feel the doctors or nurses did everything they could to help control your pain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1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40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1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6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Were you allowed to have someone you wanted (outside of staff at the facility, such as family or friends) to stay with you during labour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2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0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63.2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Were you allowed to have someone you wanted to stay with you during delivery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4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0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85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lastRenderedPageBreak/>
              <w:t>Did you feel the doctors, nurses, or other staff at the facility took the best care of you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1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1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4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id you feel you could completely trust the doctors, nurses, or other staff at the facility with regards to your care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5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5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6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2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Do you think there were enough health staff in the facility to care for you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9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47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5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7.2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Thinking about the labour and postnatal wards, did you feel the health facility was crowded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9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4.2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6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7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8.7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Thinking about the wards, washrooms, and the general environment of the health facility, would you say the facility was very clean, clean, dirty, or very dirty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 Very dirt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4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 Dirt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9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 Clea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63.2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 Very clea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Was there water in the facility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1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3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7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8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47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Was there electricity in the facility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6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0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50.7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  <w:gridSpan w:val="3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In general, did you feel safe in the health facility?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0 No, none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6.3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1 Yes, a few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1.5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C00EAF" w:rsidRDefault="00C3446F" w:rsidP="003A4CD5">
            <w:pPr>
              <w:rPr>
                <w:rFonts w:asciiTheme="majorHAnsi" w:hAnsiTheme="majorHAnsi"/>
              </w:rPr>
            </w:pPr>
            <w:r w:rsidRPr="00C00EAF">
              <w:rPr>
                <w:rFonts w:asciiTheme="majorHAnsi" w:hAnsiTheme="majorHAnsi"/>
              </w:rPr>
              <w:t>2 Yes, most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36.8</w:t>
            </w:r>
          </w:p>
        </w:tc>
      </w:tr>
      <w:tr w:rsidR="00C3446F" w:rsidTr="003A4CD5">
        <w:trPr>
          <w:trHeight w:val="340"/>
        </w:trPr>
        <w:tc>
          <w:tcPr>
            <w:tcW w:w="0" w:type="auto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lastRenderedPageBreak/>
              <w:t>3 Yes, all of the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1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3446F" w:rsidRPr="00F66A1C" w:rsidRDefault="00C3446F" w:rsidP="003A4CD5">
            <w:pPr>
              <w:rPr>
                <w:rFonts w:asciiTheme="majorHAnsi" w:hAnsiTheme="majorHAnsi"/>
              </w:rPr>
            </w:pPr>
            <w:r w:rsidRPr="00F66A1C">
              <w:rPr>
                <w:rFonts w:asciiTheme="majorHAnsi" w:hAnsiTheme="majorHAnsi"/>
              </w:rPr>
              <w:t>25.5</w:t>
            </w:r>
          </w:p>
        </w:tc>
      </w:tr>
    </w:tbl>
    <w:p w:rsidR="00C3446F" w:rsidRDefault="00C3446F" w:rsidP="00C3446F">
      <w:pPr>
        <w:pStyle w:val="Heading1"/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7F2"/>
    <w:rsid w:val="00177D9D"/>
    <w:rsid w:val="00527C50"/>
    <w:rsid w:val="009D4858"/>
    <w:rsid w:val="00BF17F2"/>
    <w:rsid w:val="00C3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C3446F"/>
    <w:pPr>
      <w:spacing w:after="100" w:afterAutospacing="1"/>
      <w:outlineLvl w:val="0"/>
    </w:pPr>
    <w:rPr>
      <w:rFonts w:asciiTheme="majorHAnsi" w:eastAsia="Times New Roman" w:hAnsiTheme="majorHAnsi" w:cs="Times New Roman"/>
      <w:bCs/>
      <w:kern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46F"/>
    <w:rPr>
      <w:rFonts w:asciiTheme="majorHAnsi" w:eastAsia="Times New Roman" w:hAnsiTheme="majorHAnsi" w:cs="Times New Roman"/>
      <w:bCs/>
      <w:kern w:val="36"/>
      <w:lang w:val="en-GB"/>
    </w:rPr>
  </w:style>
  <w:style w:type="table" w:styleId="TableGrid">
    <w:name w:val="Table Grid"/>
    <w:basedOn w:val="TableNormal"/>
    <w:uiPriority w:val="39"/>
    <w:rsid w:val="00C3446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C3446F"/>
    <w:pPr>
      <w:spacing w:after="100" w:afterAutospacing="1"/>
      <w:outlineLvl w:val="0"/>
    </w:pPr>
    <w:rPr>
      <w:rFonts w:asciiTheme="majorHAnsi" w:eastAsia="Times New Roman" w:hAnsiTheme="majorHAnsi" w:cs="Times New Roman"/>
      <w:bCs/>
      <w:kern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46F"/>
    <w:rPr>
      <w:rFonts w:asciiTheme="majorHAnsi" w:eastAsia="Times New Roman" w:hAnsiTheme="majorHAnsi" w:cs="Times New Roman"/>
      <w:bCs/>
      <w:kern w:val="36"/>
      <w:lang w:val="en-GB"/>
    </w:rPr>
  </w:style>
  <w:style w:type="table" w:styleId="TableGrid">
    <w:name w:val="Table Grid"/>
    <w:basedOn w:val="TableNormal"/>
    <w:uiPriority w:val="39"/>
    <w:rsid w:val="00C3446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6</Words>
  <Characters>5454</Characters>
  <Application>Microsoft Office Word</Application>
  <DocSecurity>0</DocSecurity>
  <Lines>45</Lines>
  <Paragraphs>12</Paragraphs>
  <ScaleCrop>false</ScaleCrop>
  <Company>HP</Company>
  <LinksUpToDate>false</LinksUpToDate>
  <CharactersWithSpaces>6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3-31T09:53:00Z</dcterms:created>
  <dcterms:modified xsi:type="dcterms:W3CDTF">2021-03-31T09:53:00Z</dcterms:modified>
</cp:coreProperties>
</file>